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  <w:szCs w:val="20"/>
        </w:rPr>
        <w:t>S3</w:t>
      </w:r>
      <w:r>
        <w:rPr>
          <w:rFonts w:cs="Arial" w:ascii="Arial" w:hAnsi="Arial"/>
          <w:b/>
          <w:sz w:val="22"/>
        </w:rPr>
        <w:t>. Results of ANOVAs examining behavior-evoked deactivations in DMN ROIs, with factors of GROUP (patients vs. controls) and EVOKED-BEHAVIOR (lose-shift vs. win-stay): Main Effects and Interactions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6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766"/>
        <w:gridCol w:w="1188"/>
        <w:gridCol w:w="675"/>
        <w:gridCol w:w="828"/>
        <w:gridCol w:w="1097"/>
        <w:gridCol w:w="766"/>
        <w:gridCol w:w="828"/>
        <w:gridCol w:w="1097"/>
      </w:tblGrid>
      <w:tr>
        <w:trPr>
          <w:trHeight w:val="240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9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GROUP x BEHAV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Interaction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9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GROU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ain Effect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92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BEHAVI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ain Effect</w:t>
            </w:r>
          </w:p>
        </w:tc>
      </w:tr>
      <w:tr>
        <w:trPr>
          <w:trHeight w:val="26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ROI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 V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9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5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0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2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0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 VS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4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 mPF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9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48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 mPF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53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 SFG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7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65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i/>
                <w:sz w:val="18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R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SFG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97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0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 PP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3.91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i/>
                <w:sz w:val="18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</w:t>
            </w:r>
          </w:p>
        </w:tc>
      </w:tr>
      <w:tr>
        <w:trPr>
          <w:trHeight w:val="24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 PP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98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1</w:t>
            </w:r>
          </w:p>
        </w:tc>
      </w:tr>
      <w:tr>
        <w:trPr>
          <w:trHeight w:val="24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C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6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ROI, region of interest; R, right; VS, ventral striatum; L, left; vmPFC, ventromedial prefrontal cortex; ITG, inferior temporal gyrus; PHG, parahippocampal gyrus; PCC, posterior cingulate cortex; DMPFC, dorsomedial prefrontal cortex; DLPFC, dorsolateral prefrontal cortex; BA6, Brodmann Area 6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1">
    <w:name w:val="Comment Text Char1"/>
    <w:basedOn w:val="DefaultParagraphFont"/>
    <w:qFormat/>
    <w:rPr/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Jrnl">
    <w:name w:val="jrnl"/>
    <w:qFormat/>
    <w:rPr/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7:41:00Z</dcterms:created>
  <dc:creator>James Waltz</dc:creator>
  <dc:description/>
  <cp:keywords/>
  <dc:language>en-US</dc:language>
  <cp:lastModifiedBy>James Waltz</cp:lastModifiedBy>
  <cp:lastPrinted>2012-05-15T13:11:00Z</cp:lastPrinted>
  <dcterms:modified xsi:type="dcterms:W3CDTF">2013-01-27T17:42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